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Table S2.  Primary antibodies used in immunofluorescence analyses.</w:t>
      </w:r>
    </w:p>
    <w:tbl>
      <w:tblPr>
        <w:tblW w:w="981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1"/>
        <w:gridCol w:w="1233"/>
        <w:gridCol w:w="2880"/>
        <w:gridCol w:w="1080"/>
        <w:gridCol w:w="1008"/>
      </w:tblGrid>
      <w:tr>
        <w:trPr/>
        <w:tc>
          <w:tcPr>
            <w:tcW w:w="36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gen</w:t>
            </w:r>
          </w:p>
        </w:tc>
        <w:tc>
          <w:tcPr>
            <w:tcW w:w="12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Host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ndo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Ref.</w:t>
            </w:r>
          </w:p>
        </w:tc>
      </w:tr>
      <w:tr>
        <w:trPr/>
        <w:tc>
          <w:tcPr>
            <w:tcW w:w="361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Preproghrelin</w:t>
            </w:r>
          </w:p>
        </w:tc>
        <w:tc>
          <w:tcPr>
            <w:tcW w:w="123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enix, Belmont, C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Ghrelin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Goa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val="pt-BR" w:eastAsia="ko-K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anta-Cruz, Santa Cruz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Ghrelin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 xml:space="preserve">Phoenix, </w:t>
            </w:r>
            <w:r>
              <w:rPr>
                <w:sz w:val="22"/>
                <w:szCs w:val="22"/>
              </w:rPr>
              <w:t>Burlingame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G</w:t>
            </w:r>
            <w:r>
              <w:rPr>
                <w:sz w:val="22"/>
                <w:szCs w:val="22"/>
              </w:rPr>
              <w:t xml:space="preserve">rowth </w:t>
            </w:r>
            <w:r>
              <w:rPr>
                <w:sz w:val="22"/>
                <w:szCs w:val="22"/>
                <w:lang w:eastAsia="ko-KR"/>
              </w:rPr>
              <w:t>H</w:t>
            </w:r>
            <w:r>
              <w:rPr>
                <w:sz w:val="22"/>
                <w:szCs w:val="22"/>
              </w:rPr>
              <w:t xml:space="preserve">ormone </w:t>
            </w:r>
            <w:r>
              <w:rPr>
                <w:sz w:val="22"/>
                <w:szCs w:val="22"/>
                <w:lang w:eastAsia="ko-KR"/>
              </w:rPr>
              <w:t>S</w:t>
            </w:r>
            <w:r>
              <w:rPr>
                <w:sz w:val="22"/>
                <w:szCs w:val="22"/>
              </w:rPr>
              <w:t>ecretagogu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R</w:t>
            </w:r>
            <w:r>
              <w:rPr>
                <w:sz w:val="22"/>
                <w:szCs w:val="22"/>
              </w:rPr>
              <w:t>eceptor</w:t>
            </w:r>
            <w:r>
              <w:rPr>
                <w:sz w:val="22"/>
                <w:szCs w:val="22"/>
                <w:lang w:eastAsia="ko-KR"/>
              </w:rPr>
              <w:t xml:space="preserve"> 1A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(GHS-R 1A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Goa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anta-Cruz, Santa Cruz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G</w:t>
            </w:r>
            <w:r>
              <w:rPr>
                <w:sz w:val="22"/>
                <w:szCs w:val="22"/>
              </w:rPr>
              <w:t xml:space="preserve">rowth </w:t>
            </w:r>
            <w:r>
              <w:rPr>
                <w:sz w:val="22"/>
                <w:szCs w:val="22"/>
                <w:lang w:eastAsia="ko-KR"/>
              </w:rPr>
              <w:t>H</w:t>
            </w:r>
            <w:r>
              <w:rPr>
                <w:sz w:val="22"/>
                <w:szCs w:val="22"/>
              </w:rPr>
              <w:t xml:space="preserve">ormone </w:t>
            </w:r>
            <w:r>
              <w:rPr>
                <w:sz w:val="22"/>
                <w:szCs w:val="22"/>
                <w:lang w:eastAsia="ko-KR"/>
              </w:rPr>
              <w:t>S</w:t>
            </w:r>
            <w:r>
              <w:rPr>
                <w:sz w:val="22"/>
                <w:szCs w:val="22"/>
              </w:rPr>
              <w:t>ecretagogu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R</w:t>
            </w:r>
            <w:r>
              <w:rPr>
                <w:sz w:val="22"/>
                <w:szCs w:val="22"/>
              </w:rPr>
              <w:t>eceptor</w:t>
            </w:r>
            <w:r>
              <w:rPr>
                <w:sz w:val="22"/>
                <w:szCs w:val="22"/>
                <w:lang w:eastAsia="ko-KR"/>
              </w:rPr>
              <w:t xml:space="preserve"> 1A</w:t>
            </w:r>
            <w:r>
              <w:rPr>
                <w:color w:val="000000"/>
                <w:sz w:val="22"/>
                <w:szCs w:val="22"/>
                <w:lang w:eastAsia="ko-KR"/>
              </w:rPr>
              <w:t xml:space="preserve"> (GHS-R 1A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 xml:space="preserve">Phoenix, </w:t>
            </w:r>
            <w:r>
              <w:rPr>
                <w:sz w:val="22"/>
                <w:szCs w:val="22"/>
              </w:rPr>
              <w:t>Burlingame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Ghrelin O-Acyltransferase (GOAT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 xml:space="preserve">Phoenix, </w:t>
            </w:r>
            <w:r>
              <w:rPr>
                <w:sz w:val="22"/>
                <w:szCs w:val="22"/>
              </w:rPr>
              <w:t>Burlingame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NTPDase2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val="pt-BR" w:eastAsia="ko-KR"/>
              </w:rPr>
            </w:pPr>
            <w:r>
              <w:rPr>
                <w:sz w:val="22"/>
                <w:szCs w:val="22"/>
                <w:lang w:val="pt-BR" w:eastAsia="ko-KR"/>
              </w:rPr>
              <w:t xml:space="preserve">Provided by Dr. Sévigny </w:t>
            </w:r>
            <w:r>
              <w:rPr>
                <w:rStyle w:val="Applestylespan"/>
                <w:sz w:val="22"/>
                <w:szCs w:val="22"/>
              </w:rPr>
              <w:t>Universit</w:t>
            </w:r>
            <w:r>
              <w:rPr>
                <w:rStyle w:val="Applestylespan"/>
                <w:sz w:val="22"/>
                <w:szCs w:val="22"/>
                <w:lang w:eastAsia="ko-KR"/>
              </w:rPr>
              <w:t>y of</w:t>
            </w:r>
            <w:r>
              <w:rPr>
                <w:rStyle w:val="Applestylespan"/>
                <w:sz w:val="22"/>
                <w:szCs w:val="22"/>
              </w:rPr>
              <w:t xml:space="preserve"> Laval</w:t>
            </w:r>
            <w:r>
              <w:rPr>
                <w:rStyle w:val="Applestylespan"/>
                <w:sz w:val="22"/>
                <w:szCs w:val="22"/>
                <w:lang w:eastAsia="ko-KR"/>
              </w:rPr>
              <w:t>, QC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/>
            </w:pPr>
            <w:r>
              <w:rPr>
                <w:color w:val="000000"/>
                <w:sz w:val="22"/>
                <w:szCs w:val="22"/>
                <w:lang w:eastAsia="ko-KR"/>
              </w:rPr>
              <w:t>Phospholipase C</w:t>
            </w:r>
            <w:r>
              <w:rPr>
                <w:color w:val="000000"/>
                <w:sz w:val="22"/>
                <w:szCs w:val="22"/>
                <w:vertAlign w:val="subscript"/>
                <w:lang w:eastAsia="ko-KR"/>
              </w:rPr>
              <w:t>β</w:t>
            </w:r>
            <w:r>
              <w:rPr>
                <w:color w:val="000000"/>
                <w:sz w:val="22"/>
                <w:szCs w:val="22"/>
                <w:lang w:eastAsia="ko-KR"/>
              </w:rPr>
              <w:t>2 (PLCβ2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val="pt-BR" w:eastAsia="ko-K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anta-Cruz, Santa Cruz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α-gustducin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anta-Cruz, Santa Cruz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N</w:t>
            </w:r>
            <w:r>
              <w:rPr>
                <w:sz w:val="22"/>
                <w:szCs w:val="22"/>
              </w:rPr>
              <w:t xml:space="preserve">eural </w:t>
            </w:r>
            <w:r>
              <w:rPr>
                <w:sz w:val="22"/>
                <w:szCs w:val="22"/>
                <w:lang w:eastAsia="ko-KR"/>
              </w:rPr>
              <w:t>C</w:t>
            </w:r>
            <w:r>
              <w:rPr>
                <w:sz w:val="22"/>
                <w:szCs w:val="22"/>
              </w:rPr>
              <w:t>ell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lang w:eastAsia="ko-KR"/>
              </w:rPr>
              <w:t>A</w:t>
            </w:r>
            <w:r>
              <w:rPr>
                <w:sz w:val="22"/>
                <w:szCs w:val="22"/>
              </w:rPr>
              <w:t xml:space="preserve">dhesion </w:t>
            </w:r>
            <w:r>
              <w:rPr>
                <w:sz w:val="22"/>
                <w:szCs w:val="22"/>
                <w:lang w:eastAsia="ko-KR"/>
              </w:rPr>
              <w:t>M</w:t>
            </w:r>
            <w:r>
              <w:rPr>
                <w:sz w:val="22"/>
                <w:szCs w:val="22"/>
              </w:rPr>
              <w:t xml:space="preserve">olecule </w:t>
            </w:r>
            <w:r>
              <w:rPr>
                <w:sz w:val="22"/>
                <w:szCs w:val="22"/>
                <w:lang w:eastAsia="ko-KR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NCAM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emicon, Temecula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 xml:space="preserve">Protein </w:t>
            </w:r>
            <w:r>
              <w:rPr>
                <w:color w:val="000000"/>
                <w:sz w:val="22"/>
                <w:szCs w:val="22"/>
                <w:lang w:eastAsia="ko-KR"/>
              </w:rPr>
              <w:t>G</w:t>
            </w:r>
            <w:r>
              <w:rPr>
                <w:color w:val="000000"/>
                <w:sz w:val="22"/>
                <w:szCs w:val="22"/>
              </w:rPr>
              <w:t xml:space="preserve">ene </w:t>
            </w:r>
            <w:r>
              <w:rPr>
                <w:color w:val="000000"/>
                <w:sz w:val="22"/>
                <w:szCs w:val="22"/>
                <w:lang w:eastAsia="ko-KR"/>
              </w:rPr>
              <w:t>P</w:t>
            </w:r>
            <w:r>
              <w:rPr>
                <w:color w:val="000000"/>
                <w:sz w:val="22"/>
                <w:szCs w:val="22"/>
              </w:rPr>
              <w:t>roduct 9.5 (PGP9.5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Biogenesis, Raleigh, NC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Sonic Hedgehog (Shh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Indent"/>
              <w:ind w:left="0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Santa-Cruz, Santa Cruz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Gulim;Arial Unicode MS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hormone convertase 1/3 (PC 1/3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Gulim;Arial Unicode MS"/>
                <w:color w:val="000000"/>
                <w:sz w:val="22"/>
                <w:szCs w:val="22"/>
              </w:rPr>
              <w:t xml:space="preserve">Provided by Dr DF </w:t>
            </w:r>
            <w:r>
              <w:rPr>
                <w:rFonts w:eastAsia="Gulim;Arial Unicode MS"/>
                <w:bCs/>
                <w:color w:val="000000"/>
                <w:sz w:val="22"/>
                <w:szCs w:val="22"/>
              </w:rPr>
              <w:t>Steiner, University of Chicago, IL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Epithelial Sodium Channel-alpha (ENaCα)</w:t>
            </w:r>
          </w:p>
        </w:tc>
        <w:tc>
          <w:tcPr>
            <w:tcW w:w="1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icon, Temecula, CA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361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Epithelial Sodium Channel-gamma (ENaCγ)</w:t>
            </w:r>
          </w:p>
        </w:tc>
        <w:tc>
          <w:tcPr>
            <w:tcW w:w="123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8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icon, Temecula, CA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00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4980" w:leader="none"/>
        </w:tabs>
        <w:autoSpaceDE w:val="false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widowControl w:val="false"/>
        <w:autoSpaceDE w:val="false"/>
        <w:jc w:val="both"/>
        <w:rPr>
          <w:sz w:val="22"/>
          <w:szCs w:val="22"/>
        </w:rPr>
      </w:pPr>
      <w:r>
        <w:rPr>
          <w:color w:val="000000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4572000" cy="372491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724920"/>
                          <a:chOff x="0" y="0"/>
                          <a:chExt cx="4572000" cy="3724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4572000" cy="372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4720" y="0"/>
                            <a:ext cx="8654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ype II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760" y="0"/>
                            <a:ext cx="8661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ype III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9520" y="0"/>
                            <a:ext cx="8661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ype IV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57320" y="229320"/>
                            <a:ext cx="744840" cy="19112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744840" cy="1911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32" h="3491">
                                  <a:moveTo>
                                    <a:pt x="504" y="2520"/>
                                  </a:moveTo>
                                  <a:cubicBezTo>
                                    <a:pt x="476" y="2492"/>
                                    <a:pt x="441" y="2464"/>
                                    <a:pt x="408" y="2442"/>
                                  </a:cubicBezTo>
                                  <a:cubicBezTo>
                                    <a:pt x="369" y="2383"/>
                                    <a:pt x="321" y="2335"/>
                                    <a:pt x="276" y="2280"/>
                                  </a:cubicBezTo>
                                  <a:cubicBezTo>
                                    <a:pt x="243" y="2239"/>
                                    <a:pt x="212" y="2195"/>
                                    <a:pt x="180" y="2154"/>
                                  </a:cubicBezTo>
                                  <a:cubicBezTo>
                                    <a:pt x="142" y="2105"/>
                                    <a:pt x="106" y="2048"/>
                                    <a:pt x="78" y="1992"/>
                                  </a:cubicBezTo>
                                  <a:cubicBezTo>
                                    <a:pt x="62" y="1961"/>
                                    <a:pt x="55" y="1925"/>
                                    <a:pt x="36" y="1896"/>
                                  </a:cubicBezTo>
                                  <a:cubicBezTo>
                                    <a:pt x="26" y="1836"/>
                                    <a:pt x="10" y="1777"/>
                                    <a:pt x="0" y="1716"/>
                                  </a:cubicBezTo>
                                  <a:cubicBezTo>
                                    <a:pt x="2" y="1640"/>
                                    <a:pt x="1" y="1564"/>
                                    <a:pt x="6" y="1488"/>
                                  </a:cubicBezTo>
                                  <a:cubicBezTo>
                                    <a:pt x="12" y="1393"/>
                                    <a:pt x="70" y="1262"/>
                                    <a:pt x="138" y="1194"/>
                                  </a:cubicBezTo>
                                  <a:cubicBezTo>
                                    <a:pt x="150" y="1182"/>
                                    <a:pt x="167" y="1175"/>
                                    <a:pt x="180" y="1164"/>
                                  </a:cubicBezTo>
                                  <a:cubicBezTo>
                                    <a:pt x="212" y="1136"/>
                                    <a:pt x="247" y="1106"/>
                                    <a:pt x="288" y="1092"/>
                                  </a:cubicBezTo>
                                  <a:cubicBezTo>
                                    <a:pt x="296" y="1086"/>
                                    <a:pt x="304" y="1080"/>
                                    <a:pt x="312" y="1074"/>
                                  </a:cubicBezTo>
                                  <a:cubicBezTo>
                                    <a:pt x="324" y="1066"/>
                                    <a:pt x="348" y="1050"/>
                                    <a:pt x="348" y="1050"/>
                                  </a:cubicBezTo>
                                  <a:cubicBezTo>
                                    <a:pt x="381" y="1001"/>
                                    <a:pt x="338" y="1057"/>
                                    <a:pt x="378" y="1026"/>
                                  </a:cubicBezTo>
                                  <a:cubicBezTo>
                                    <a:pt x="409" y="1002"/>
                                    <a:pt x="435" y="963"/>
                                    <a:pt x="462" y="936"/>
                                  </a:cubicBezTo>
                                  <a:cubicBezTo>
                                    <a:pt x="477" y="921"/>
                                    <a:pt x="471" y="910"/>
                                    <a:pt x="480" y="894"/>
                                  </a:cubicBezTo>
                                  <a:cubicBezTo>
                                    <a:pt x="515" y="831"/>
                                    <a:pt x="543" y="769"/>
                                    <a:pt x="570" y="702"/>
                                  </a:cubicBezTo>
                                  <a:cubicBezTo>
                                    <a:pt x="568" y="626"/>
                                    <a:pt x="579" y="556"/>
                                    <a:pt x="558" y="486"/>
                                  </a:cubicBezTo>
                                  <a:cubicBezTo>
                                    <a:pt x="553" y="468"/>
                                    <a:pt x="546" y="450"/>
                                    <a:pt x="540" y="432"/>
                                  </a:cubicBezTo>
                                  <a:cubicBezTo>
                                    <a:pt x="534" y="415"/>
                                    <a:pt x="516" y="384"/>
                                    <a:pt x="516" y="384"/>
                                  </a:cubicBezTo>
                                  <a:cubicBezTo>
                                    <a:pt x="510" y="352"/>
                                    <a:pt x="496" y="331"/>
                                    <a:pt x="486" y="300"/>
                                  </a:cubicBezTo>
                                  <a:cubicBezTo>
                                    <a:pt x="481" y="286"/>
                                    <a:pt x="467" y="278"/>
                                    <a:pt x="462" y="264"/>
                                  </a:cubicBezTo>
                                  <a:cubicBezTo>
                                    <a:pt x="453" y="236"/>
                                    <a:pt x="445" y="208"/>
                                    <a:pt x="438" y="180"/>
                                  </a:cubicBezTo>
                                  <a:cubicBezTo>
                                    <a:pt x="440" y="138"/>
                                    <a:pt x="433" y="31"/>
                                    <a:pt x="480" y="0"/>
                                  </a:cubicBezTo>
                                  <a:cubicBezTo>
                                    <a:pt x="523" y="14"/>
                                    <a:pt x="496" y="65"/>
                                    <a:pt x="510" y="102"/>
                                  </a:cubicBezTo>
                                  <a:cubicBezTo>
                                    <a:pt x="513" y="109"/>
                                    <a:pt x="519" y="113"/>
                                    <a:pt x="522" y="120"/>
                                  </a:cubicBezTo>
                                  <a:cubicBezTo>
                                    <a:pt x="527" y="132"/>
                                    <a:pt x="530" y="144"/>
                                    <a:pt x="534" y="156"/>
                                  </a:cubicBezTo>
                                  <a:cubicBezTo>
                                    <a:pt x="536" y="162"/>
                                    <a:pt x="540" y="174"/>
                                    <a:pt x="540" y="174"/>
                                  </a:cubicBezTo>
                                  <a:cubicBezTo>
                                    <a:pt x="547" y="220"/>
                                    <a:pt x="562" y="245"/>
                                    <a:pt x="576" y="288"/>
                                  </a:cubicBezTo>
                                  <a:cubicBezTo>
                                    <a:pt x="580" y="300"/>
                                    <a:pt x="584" y="312"/>
                                    <a:pt x="588" y="324"/>
                                  </a:cubicBezTo>
                                  <a:cubicBezTo>
                                    <a:pt x="590" y="330"/>
                                    <a:pt x="594" y="342"/>
                                    <a:pt x="594" y="342"/>
                                  </a:cubicBezTo>
                                  <a:cubicBezTo>
                                    <a:pt x="646" y="308"/>
                                    <a:pt x="607" y="194"/>
                                    <a:pt x="582" y="144"/>
                                  </a:cubicBezTo>
                                  <a:cubicBezTo>
                                    <a:pt x="575" y="107"/>
                                    <a:pt x="564" y="50"/>
                                    <a:pt x="606" y="36"/>
                                  </a:cubicBezTo>
                                  <a:cubicBezTo>
                                    <a:pt x="612" y="70"/>
                                    <a:pt x="619" y="99"/>
                                    <a:pt x="630" y="132"/>
                                  </a:cubicBezTo>
                                  <a:cubicBezTo>
                                    <a:pt x="635" y="146"/>
                                    <a:pt x="654" y="168"/>
                                    <a:pt x="654" y="168"/>
                                  </a:cubicBezTo>
                                  <a:cubicBezTo>
                                    <a:pt x="656" y="214"/>
                                    <a:pt x="651" y="261"/>
                                    <a:pt x="660" y="306"/>
                                  </a:cubicBezTo>
                                  <a:cubicBezTo>
                                    <a:pt x="667" y="342"/>
                                    <a:pt x="681" y="282"/>
                                    <a:pt x="684" y="276"/>
                                  </a:cubicBezTo>
                                  <a:cubicBezTo>
                                    <a:pt x="718" y="214"/>
                                    <a:pt x="700" y="263"/>
                                    <a:pt x="714" y="222"/>
                                  </a:cubicBezTo>
                                  <a:cubicBezTo>
                                    <a:pt x="714" y="215"/>
                                    <a:pt x="687" y="57"/>
                                    <a:pt x="750" y="78"/>
                                  </a:cubicBezTo>
                                  <a:cubicBezTo>
                                    <a:pt x="807" y="250"/>
                                    <a:pt x="750" y="71"/>
                                    <a:pt x="762" y="582"/>
                                  </a:cubicBezTo>
                                  <a:cubicBezTo>
                                    <a:pt x="763" y="623"/>
                                    <a:pt x="791" y="664"/>
                                    <a:pt x="804" y="702"/>
                                  </a:cubicBezTo>
                                  <a:cubicBezTo>
                                    <a:pt x="818" y="743"/>
                                    <a:pt x="826" y="786"/>
                                    <a:pt x="834" y="828"/>
                                  </a:cubicBezTo>
                                  <a:cubicBezTo>
                                    <a:pt x="836" y="840"/>
                                    <a:pt x="858" y="856"/>
                                    <a:pt x="864" y="864"/>
                                  </a:cubicBezTo>
                                  <a:cubicBezTo>
                                    <a:pt x="884" y="890"/>
                                    <a:pt x="895" y="913"/>
                                    <a:pt x="918" y="936"/>
                                  </a:cubicBezTo>
                                  <a:cubicBezTo>
                                    <a:pt x="930" y="971"/>
                                    <a:pt x="915" y="939"/>
                                    <a:pt x="942" y="966"/>
                                  </a:cubicBezTo>
                                  <a:cubicBezTo>
                                    <a:pt x="965" y="989"/>
                                    <a:pt x="980" y="1019"/>
                                    <a:pt x="1008" y="1038"/>
                                  </a:cubicBezTo>
                                  <a:cubicBezTo>
                                    <a:pt x="1044" y="1092"/>
                                    <a:pt x="1077" y="1148"/>
                                    <a:pt x="1116" y="1200"/>
                                  </a:cubicBezTo>
                                  <a:cubicBezTo>
                                    <a:pt x="1122" y="1219"/>
                                    <a:pt x="1161" y="1275"/>
                                    <a:pt x="1176" y="1290"/>
                                  </a:cubicBezTo>
                                  <a:cubicBezTo>
                                    <a:pt x="1184" y="1315"/>
                                    <a:pt x="1190" y="1329"/>
                                    <a:pt x="1212" y="1344"/>
                                  </a:cubicBezTo>
                                  <a:cubicBezTo>
                                    <a:pt x="1219" y="1365"/>
                                    <a:pt x="1231" y="1385"/>
                                    <a:pt x="1242" y="1404"/>
                                  </a:cubicBezTo>
                                  <a:cubicBezTo>
                                    <a:pt x="1249" y="1416"/>
                                    <a:pt x="1266" y="1440"/>
                                    <a:pt x="1266" y="1440"/>
                                  </a:cubicBezTo>
                                  <a:cubicBezTo>
                                    <a:pt x="1281" y="1498"/>
                                    <a:pt x="1318" y="1545"/>
                                    <a:pt x="1332" y="1602"/>
                                  </a:cubicBezTo>
                                  <a:cubicBezTo>
                                    <a:pt x="1330" y="1696"/>
                                    <a:pt x="1331" y="1790"/>
                                    <a:pt x="1326" y="1884"/>
                                  </a:cubicBezTo>
                                  <a:cubicBezTo>
                                    <a:pt x="1321" y="1980"/>
                                    <a:pt x="1285" y="2138"/>
                                    <a:pt x="1230" y="2220"/>
                                  </a:cubicBezTo>
                                  <a:cubicBezTo>
                                    <a:pt x="1213" y="2246"/>
                                    <a:pt x="1191" y="2271"/>
                                    <a:pt x="1176" y="2298"/>
                                  </a:cubicBezTo>
                                  <a:cubicBezTo>
                                    <a:pt x="1134" y="2372"/>
                                    <a:pt x="1092" y="2446"/>
                                    <a:pt x="1062" y="2526"/>
                                  </a:cubicBezTo>
                                  <a:cubicBezTo>
                                    <a:pt x="1054" y="2547"/>
                                    <a:pt x="1049" y="2572"/>
                                    <a:pt x="1038" y="2592"/>
                                  </a:cubicBezTo>
                                  <a:cubicBezTo>
                                    <a:pt x="1031" y="2605"/>
                                    <a:pt x="1014" y="2628"/>
                                    <a:pt x="1014" y="2628"/>
                                  </a:cubicBezTo>
                                  <a:cubicBezTo>
                                    <a:pt x="983" y="2751"/>
                                    <a:pt x="966" y="2875"/>
                                    <a:pt x="948" y="3000"/>
                                  </a:cubicBezTo>
                                  <a:cubicBezTo>
                                    <a:pt x="941" y="3136"/>
                                    <a:pt x="997" y="3405"/>
                                    <a:pt x="912" y="3462"/>
                                  </a:cubicBezTo>
                                  <a:cubicBezTo>
                                    <a:pt x="894" y="3489"/>
                                    <a:pt x="900" y="3491"/>
                                    <a:pt x="852" y="3474"/>
                                  </a:cubicBezTo>
                                  <a:cubicBezTo>
                                    <a:pt x="831" y="3466"/>
                                    <a:pt x="810" y="3420"/>
                                    <a:pt x="810" y="3420"/>
                                  </a:cubicBezTo>
                                  <a:cubicBezTo>
                                    <a:pt x="787" y="3330"/>
                                    <a:pt x="798" y="3247"/>
                                    <a:pt x="792" y="3150"/>
                                  </a:cubicBezTo>
                                  <a:cubicBezTo>
                                    <a:pt x="787" y="3067"/>
                                    <a:pt x="746" y="2897"/>
                                    <a:pt x="708" y="2820"/>
                                  </a:cubicBezTo>
                                  <a:cubicBezTo>
                                    <a:pt x="698" y="2799"/>
                                    <a:pt x="682" y="2781"/>
                                    <a:pt x="672" y="2760"/>
                                  </a:cubicBezTo>
                                  <a:cubicBezTo>
                                    <a:pt x="657" y="2730"/>
                                    <a:pt x="620" y="2669"/>
                                    <a:pt x="594" y="2652"/>
                                  </a:cubicBezTo>
                                  <a:cubicBezTo>
                                    <a:pt x="580" y="2630"/>
                                    <a:pt x="560" y="2600"/>
                                    <a:pt x="540" y="2586"/>
                                  </a:cubicBezTo>
                                  <a:cubicBezTo>
                                    <a:pt x="528" y="2568"/>
                                    <a:pt x="516" y="2550"/>
                                    <a:pt x="504" y="2532"/>
                                  </a:cubicBezTo>
                                  <a:cubicBezTo>
                                    <a:pt x="490" y="2510"/>
                                    <a:pt x="486" y="2511"/>
                                    <a:pt x="504" y="2520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400" y="758880"/>
                              <a:ext cx="431280" cy="42156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efefe"/>
                                </a:gs>
                                <a:gs pos="100000">
                                  <a:srgbClr val="dddddd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00320" y="229320"/>
                            <a:ext cx="389160" cy="19983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89160" cy="1998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52" h="3596">
                                  <a:moveTo>
                                    <a:pt x="222" y="2459"/>
                                  </a:moveTo>
                                  <a:cubicBezTo>
                                    <a:pt x="167" y="2377"/>
                                    <a:pt x="120" y="2288"/>
                                    <a:pt x="66" y="2207"/>
                                  </a:cubicBezTo>
                                  <a:cubicBezTo>
                                    <a:pt x="56" y="2166"/>
                                    <a:pt x="34" y="2129"/>
                                    <a:pt x="24" y="2087"/>
                                  </a:cubicBezTo>
                                  <a:cubicBezTo>
                                    <a:pt x="13" y="2045"/>
                                    <a:pt x="7" y="2004"/>
                                    <a:pt x="0" y="1961"/>
                                  </a:cubicBezTo>
                                  <a:cubicBezTo>
                                    <a:pt x="2" y="1777"/>
                                    <a:pt x="2" y="1593"/>
                                    <a:pt x="6" y="1409"/>
                                  </a:cubicBezTo>
                                  <a:cubicBezTo>
                                    <a:pt x="7" y="1357"/>
                                    <a:pt x="22" y="1279"/>
                                    <a:pt x="60" y="1241"/>
                                  </a:cubicBezTo>
                                  <a:cubicBezTo>
                                    <a:pt x="72" y="1195"/>
                                    <a:pt x="104" y="1163"/>
                                    <a:pt x="132" y="1127"/>
                                  </a:cubicBezTo>
                                  <a:cubicBezTo>
                                    <a:pt x="156" y="1096"/>
                                    <a:pt x="176" y="1065"/>
                                    <a:pt x="204" y="1037"/>
                                  </a:cubicBezTo>
                                  <a:cubicBezTo>
                                    <a:pt x="214" y="1007"/>
                                    <a:pt x="239" y="989"/>
                                    <a:pt x="258" y="965"/>
                                  </a:cubicBezTo>
                                  <a:cubicBezTo>
                                    <a:pt x="278" y="939"/>
                                    <a:pt x="284" y="915"/>
                                    <a:pt x="306" y="893"/>
                                  </a:cubicBezTo>
                                  <a:cubicBezTo>
                                    <a:pt x="323" y="841"/>
                                    <a:pt x="361" y="800"/>
                                    <a:pt x="384" y="749"/>
                                  </a:cubicBezTo>
                                  <a:cubicBezTo>
                                    <a:pt x="403" y="707"/>
                                    <a:pt x="412" y="656"/>
                                    <a:pt x="420" y="611"/>
                                  </a:cubicBezTo>
                                  <a:cubicBezTo>
                                    <a:pt x="415" y="489"/>
                                    <a:pt x="414" y="364"/>
                                    <a:pt x="384" y="245"/>
                                  </a:cubicBezTo>
                                  <a:cubicBezTo>
                                    <a:pt x="374" y="204"/>
                                    <a:pt x="361" y="165"/>
                                    <a:pt x="348" y="125"/>
                                  </a:cubicBezTo>
                                  <a:cubicBezTo>
                                    <a:pt x="342" y="107"/>
                                    <a:pt x="336" y="89"/>
                                    <a:pt x="330" y="71"/>
                                  </a:cubicBezTo>
                                  <a:cubicBezTo>
                                    <a:pt x="328" y="65"/>
                                    <a:pt x="324" y="53"/>
                                    <a:pt x="324" y="53"/>
                                  </a:cubicBezTo>
                                  <a:cubicBezTo>
                                    <a:pt x="326" y="41"/>
                                    <a:pt x="319" y="21"/>
                                    <a:pt x="330" y="17"/>
                                  </a:cubicBezTo>
                                  <a:cubicBezTo>
                                    <a:pt x="374" y="0"/>
                                    <a:pt x="393" y="17"/>
                                    <a:pt x="420" y="35"/>
                                  </a:cubicBezTo>
                                  <a:cubicBezTo>
                                    <a:pt x="454" y="86"/>
                                    <a:pt x="443" y="141"/>
                                    <a:pt x="462" y="197"/>
                                  </a:cubicBezTo>
                                  <a:cubicBezTo>
                                    <a:pt x="466" y="230"/>
                                    <a:pt x="470" y="256"/>
                                    <a:pt x="480" y="287"/>
                                  </a:cubicBezTo>
                                  <a:cubicBezTo>
                                    <a:pt x="488" y="351"/>
                                    <a:pt x="506" y="411"/>
                                    <a:pt x="522" y="473"/>
                                  </a:cubicBezTo>
                                  <a:cubicBezTo>
                                    <a:pt x="542" y="669"/>
                                    <a:pt x="520" y="436"/>
                                    <a:pt x="534" y="905"/>
                                  </a:cubicBezTo>
                                  <a:cubicBezTo>
                                    <a:pt x="536" y="980"/>
                                    <a:pt x="570" y="1059"/>
                                    <a:pt x="582" y="1133"/>
                                  </a:cubicBezTo>
                                  <a:cubicBezTo>
                                    <a:pt x="596" y="1220"/>
                                    <a:pt x="628" y="1305"/>
                                    <a:pt x="690" y="1367"/>
                                  </a:cubicBezTo>
                                  <a:cubicBezTo>
                                    <a:pt x="699" y="1395"/>
                                    <a:pt x="704" y="1420"/>
                                    <a:pt x="720" y="1445"/>
                                  </a:cubicBezTo>
                                  <a:cubicBezTo>
                                    <a:pt x="752" y="1639"/>
                                    <a:pt x="733" y="1789"/>
                                    <a:pt x="726" y="2015"/>
                                  </a:cubicBezTo>
                                  <a:cubicBezTo>
                                    <a:pt x="723" y="2096"/>
                                    <a:pt x="686" y="2189"/>
                                    <a:pt x="654" y="2261"/>
                                  </a:cubicBezTo>
                                  <a:cubicBezTo>
                                    <a:pt x="621" y="2335"/>
                                    <a:pt x="657" y="2265"/>
                                    <a:pt x="636" y="2321"/>
                                  </a:cubicBezTo>
                                  <a:cubicBezTo>
                                    <a:pt x="592" y="2437"/>
                                    <a:pt x="558" y="2553"/>
                                    <a:pt x="534" y="2675"/>
                                  </a:cubicBezTo>
                                  <a:cubicBezTo>
                                    <a:pt x="535" y="2722"/>
                                    <a:pt x="478" y="3117"/>
                                    <a:pt x="600" y="3239"/>
                                  </a:cubicBezTo>
                                  <a:cubicBezTo>
                                    <a:pt x="621" y="3301"/>
                                    <a:pt x="661" y="3359"/>
                                    <a:pt x="672" y="3425"/>
                                  </a:cubicBezTo>
                                  <a:cubicBezTo>
                                    <a:pt x="678" y="3463"/>
                                    <a:pt x="682" y="3501"/>
                                    <a:pt x="690" y="3539"/>
                                  </a:cubicBezTo>
                                  <a:cubicBezTo>
                                    <a:pt x="682" y="3596"/>
                                    <a:pt x="685" y="3592"/>
                                    <a:pt x="630" y="3581"/>
                                  </a:cubicBezTo>
                                  <a:cubicBezTo>
                                    <a:pt x="604" y="3564"/>
                                    <a:pt x="592" y="3537"/>
                                    <a:pt x="570" y="3515"/>
                                  </a:cubicBezTo>
                                  <a:cubicBezTo>
                                    <a:pt x="562" y="3491"/>
                                    <a:pt x="545" y="3490"/>
                                    <a:pt x="534" y="3467"/>
                                  </a:cubicBezTo>
                                  <a:cubicBezTo>
                                    <a:pt x="518" y="3435"/>
                                    <a:pt x="495" y="3404"/>
                                    <a:pt x="480" y="3371"/>
                                  </a:cubicBezTo>
                                  <a:cubicBezTo>
                                    <a:pt x="443" y="3288"/>
                                    <a:pt x="424" y="3194"/>
                                    <a:pt x="402" y="3107"/>
                                  </a:cubicBezTo>
                                  <a:cubicBezTo>
                                    <a:pt x="365" y="2959"/>
                                    <a:pt x="354" y="2808"/>
                                    <a:pt x="306" y="2663"/>
                                  </a:cubicBezTo>
                                  <a:cubicBezTo>
                                    <a:pt x="286" y="2603"/>
                                    <a:pt x="274" y="2547"/>
                                    <a:pt x="228" y="2501"/>
                                  </a:cubicBezTo>
                                  <a:cubicBezTo>
                                    <a:pt x="224" y="2489"/>
                                    <a:pt x="220" y="2477"/>
                                    <a:pt x="216" y="2465"/>
                                  </a:cubicBezTo>
                                  <a:cubicBezTo>
                                    <a:pt x="208" y="2442"/>
                                    <a:pt x="206" y="2443"/>
                                    <a:pt x="222" y="2459"/>
                                  </a:cubicBezTo>
                                  <a:close/>
                                </a:path>
                              </a:pathLst>
                            </a:custGeom>
                            <a:blipFill rotWithShape="0">
                              <a:blip r:embed="rId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880" y="776520"/>
                              <a:ext cx="207720" cy="426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2" h="767">
                                  <a:moveTo>
                                    <a:pt x="164" y="249"/>
                                  </a:moveTo>
                                  <a:cubicBezTo>
                                    <a:pt x="159" y="233"/>
                                    <a:pt x="156" y="226"/>
                                    <a:pt x="140" y="221"/>
                                  </a:cubicBezTo>
                                  <a:cubicBezTo>
                                    <a:pt x="128" y="203"/>
                                    <a:pt x="111" y="194"/>
                                    <a:pt x="92" y="185"/>
                                  </a:cubicBezTo>
                                  <a:cubicBezTo>
                                    <a:pt x="83" y="172"/>
                                    <a:pt x="73" y="162"/>
                                    <a:pt x="64" y="149"/>
                                  </a:cubicBezTo>
                                  <a:cubicBezTo>
                                    <a:pt x="72" y="119"/>
                                    <a:pt x="102" y="83"/>
                                    <a:pt x="128" y="65"/>
                                  </a:cubicBezTo>
                                  <a:cubicBezTo>
                                    <a:pt x="150" y="32"/>
                                    <a:pt x="172" y="17"/>
                                    <a:pt x="212" y="9"/>
                                  </a:cubicBezTo>
                                  <a:cubicBezTo>
                                    <a:pt x="236" y="11"/>
                                    <a:pt x="267" y="0"/>
                                    <a:pt x="284" y="17"/>
                                  </a:cubicBezTo>
                                  <a:cubicBezTo>
                                    <a:pt x="315" y="48"/>
                                    <a:pt x="306" y="95"/>
                                    <a:pt x="344" y="121"/>
                                  </a:cubicBezTo>
                                  <a:cubicBezTo>
                                    <a:pt x="378" y="172"/>
                                    <a:pt x="377" y="227"/>
                                    <a:pt x="392" y="285"/>
                                  </a:cubicBezTo>
                                  <a:cubicBezTo>
                                    <a:pt x="389" y="338"/>
                                    <a:pt x="402" y="386"/>
                                    <a:pt x="352" y="353"/>
                                  </a:cubicBezTo>
                                  <a:cubicBezTo>
                                    <a:pt x="343" y="339"/>
                                    <a:pt x="336" y="334"/>
                                    <a:pt x="320" y="329"/>
                                  </a:cubicBezTo>
                                  <a:cubicBezTo>
                                    <a:pt x="309" y="330"/>
                                    <a:pt x="297" y="327"/>
                                    <a:pt x="288" y="333"/>
                                  </a:cubicBezTo>
                                  <a:cubicBezTo>
                                    <a:pt x="284" y="335"/>
                                    <a:pt x="296" y="338"/>
                                    <a:pt x="300" y="341"/>
                                  </a:cubicBezTo>
                                  <a:cubicBezTo>
                                    <a:pt x="316" y="354"/>
                                    <a:pt x="320" y="359"/>
                                    <a:pt x="340" y="365"/>
                                  </a:cubicBezTo>
                                  <a:cubicBezTo>
                                    <a:pt x="348" y="367"/>
                                    <a:pt x="364" y="373"/>
                                    <a:pt x="364" y="373"/>
                                  </a:cubicBezTo>
                                  <a:cubicBezTo>
                                    <a:pt x="365" y="374"/>
                                    <a:pt x="385" y="392"/>
                                    <a:pt x="384" y="397"/>
                                  </a:cubicBezTo>
                                  <a:cubicBezTo>
                                    <a:pt x="382" y="406"/>
                                    <a:pt x="373" y="413"/>
                                    <a:pt x="368" y="421"/>
                                  </a:cubicBezTo>
                                  <a:cubicBezTo>
                                    <a:pt x="364" y="428"/>
                                    <a:pt x="360" y="454"/>
                                    <a:pt x="360" y="457"/>
                                  </a:cubicBezTo>
                                  <a:cubicBezTo>
                                    <a:pt x="359" y="480"/>
                                    <a:pt x="363" y="550"/>
                                    <a:pt x="352" y="589"/>
                                  </a:cubicBezTo>
                                  <a:cubicBezTo>
                                    <a:pt x="351" y="593"/>
                                    <a:pt x="344" y="620"/>
                                    <a:pt x="336" y="625"/>
                                  </a:cubicBezTo>
                                  <a:cubicBezTo>
                                    <a:pt x="329" y="629"/>
                                    <a:pt x="312" y="633"/>
                                    <a:pt x="312" y="633"/>
                                  </a:cubicBezTo>
                                  <a:cubicBezTo>
                                    <a:pt x="287" y="628"/>
                                    <a:pt x="272" y="612"/>
                                    <a:pt x="252" y="597"/>
                                  </a:cubicBezTo>
                                  <a:cubicBezTo>
                                    <a:pt x="244" y="622"/>
                                    <a:pt x="258" y="621"/>
                                    <a:pt x="276" y="633"/>
                                  </a:cubicBezTo>
                                  <a:cubicBezTo>
                                    <a:pt x="289" y="652"/>
                                    <a:pt x="297" y="672"/>
                                    <a:pt x="284" y="697"/>
                                  </a:cubicBezTo>
                                  <a:cubicBezTo>
                                    <a:pt x="280" y="706"/>
                                    <a:pt x="260" y="713"/>
                                    <a:pt x="260" y="713"/>
                                  </a:cubicBezTo>
                                  <a:cubicBezTo>
                                    <a:pt x="249" y="735"/>
                                    <a:pt x="228" y="759"/>
                                    <a:pt x="204" y="765"/>
                                  </a:cubicBezTo>
                                  <a:cubicBezTo>
                                    <a:pt x="142" y="761"/>
                                    <a:pt x="150" y="767"/>
                                    <a:pt x="116" y="733"/>
                                  </a:cubicBezTo>
                                  <a:cubicBezTo>
                                    <a:pt x="104" y="696"/>
                                    <a:pt x="80" y="649"/>
                                    <a:pt x="52" y="621"/>
                                  </a:cubicBezTo>
                                  <a:cubicBezTo>
                                    <a:pt x="44" y="613"/>
                                    <a:pt x="36" y="607"/>
                                    <a:pt x="32" y="597"/>
                                  </a:cubicBezTo>
                                  <a:cubicBezTo>
                                    <a:pt x="29" y="589"/>
                                    <a:pt x="24" y="573"/>
                                    <a:pt x="24" y="573"/>
                                  </a:cubicBezTo>
                                  <a:cubicBezTo>
                                    <a:pt x="25" y="566"/>
                                    <a:pt x="23" y="558"/>
                                    <a:pt x="28" y="553"/>
                                  </a:cubicBezTo>
                                  <a:cubicBezTo>
                                    <a:pt x="46" y="535"/>
                                    <a:pt x="154" y="533"/>
                                    <a:pt x="156" y="533"/>
                                  </a:cubicBezTo>
                                  <a:cubicBezTo>
                                    <a:pt x="131" y="517"/>
                                    <a:pt x="103" y="524"/>
                                    <a:pt x="76" y="533"/>
                                  </a:cubicBezTo>
                                  <a:cubicBezTo>
                                    <a:pt x="59" y="532"/>
                                    <a:pt x="40" y="536"/>
                                    <a:pt x="24" y="529"/>
                                  </a:cubicBezTo>
                                  <a:cubicBezTo>
                                    <a:pt x="16" y="525"/>
                                    <a:pt x="16" y="505"/>
                                    <a:pt x="16" y="505"/>
                                  </a:cubicBezTo>
                                  <a:cubicBezTo>
                                    <a:pt x="15" y="457"/>
                                    <a:pt x="0" y="320"/>
                                    <a:pt x="20" y="261"/>
                                  </a:cubicBezTo>
                                  <a:cubicBezTo>
                                    <a:pt x="23" y="227"/>
                                    <a:pt x="18" y="218"/>
                                    <a:pt x="44" y="201"/>
                                  </a:cubicBezTo>
                                  <a:cubicBezTo>
                                    <a:pt x="90" y="206"/>
                                    <a:pt x="126" y="224"/>
                                    <a:pt x="164" y="249"/>
                                  </a:cubicBezTo>
                                  <a:close/>
                                </a:path>
                              </a:pathLst>
                            </a:custGeom>
                            <a:gradFill rotWithShape="0">
                              <a:gsLst>
                                <a:gs pos="0">
                                  <a:srgbClr val="fefefe"/>
                                </a:gs>
                                <a:gs pos="100000">
                                  <a:srgbClr val="b2b2b2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000240" y="915120"/>
                            <a:ext cx="407520" cy="4831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407520" cy="48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2" h="1104">
                                  <a:moveTo>
                                    <a:pt x="387" y="1104"/>
                                  </a:moveTo>
                                  <a:cubicBezTo>
                                    <a:pt x="315" y="1096"/>
                                    <a:pt x="256" y="1072"/>
                                    <a:pt x="189" y="1050"/>
                                  </a:cubicBezTo>
                                  <a:cubicBezTo>
                                    <a:pt x="145" y="1017"/>
                                    <a:pt x="110" y="995"/>
                                    <a:pt x="75" y="954"/>
                                  </a:cubicBezTo>
                                  <a:cubicBezTo>
                                    <a:pt x="62" y="939"/>
                                    <a:pt x="53" y="936"/>
                                    <a:pt x="45" y="918"/>
                                  </a:cubicBezTo>
                                  <a:cubicBezTo>
                                    <a:pt x="19" y="859"/>
                                    <a:pt x="9" y="795"/>
                                    <a:pt x="3" y="732"/>
                                  </a:cubicBezTo>
                                  <a:cubicBezTo>
                                    <a:pt x="7" y="597"/>
                                    <a:pt x="0" y="375"/>
                                    <a:pt x="111" y="264"/>
                                  </a:cubicBezTo>
                                  <a:cubicBezTo>
                                    <a:pt x="119" y="240"/>
                                    <a:pt x="129" y="228"/>
                                    <a:pt x="147" y="210"/>
                                  </a:cubicBezTo>
                                  <a:cubicBezTo>
                                    <a:pt x="155" y="185"/>
                                    <a:pt x="167" y="176"/>
                                    <a:pt x="183" y="156"/>
                                  </a:cubicBezTo>
                                  <a:cubicBezTo>
                                    <a:pt x="208" y="124"/>
                                    <a:pt x="212" y="107"/>
                                    <a:pt x="243" y="84"/>
                                  </a:cubicBezTo>
                                  <a:cubicBezTo>
                                    <a:pt x="254" y="50"/>
                                    <a:pt x="240" y="78"/>
                                    <a:pt x="267" y="60"/>
                                  </a:cubicBezTo>
                                  <a:cubicBezTo>
                                    <a:pt x="298" y="39"/>
                                    <a:pt x="273" y="34"/>
                                    <a:pt x="321" y="18"/>
                                  </a:cubicBezTo>
                                  <a:cubicBezTo>
                                    <a:pt x="347" y="9"/>
                                    <a:pt x="373" y="7"/>
                                    <a:pt x="399" y="0"/>
                                  </a:cubicBezTo>
                                  <a:cubicBezTo>
                                    <a:pt x="502" y="4"/>
                                    <a:pt x="575" y="5"/>
                                    <a:pt x="669" y="24"/>
                                  </a:cubicBezTo>
                                  <a:cubicBezTo>
                                    <a:pt x="677" y="28"/>
                                    <a:pt x="686" y="31"/>
                                    <a:pt x="693" y="36"/>
                                  </a:cubicBezTo>
                                  <a:cubicBezTo>
                                    <a:pt x="700" y="41"/>
                                    <a:pt x="704" y="49"/>
                                    <a:pt x="711" y="54"/>
                                  </a:cubicBezTo>
                                  <a:cubicBezTo>
                                    <a:pt x="722" y="61"/>
                                    <a:pt x="736" y="65"/>
                                    <a:pt x="747" y="72"/>
                                  </a:cubicBezTo>
                                  <a:cubicBezTo>
                                    <a:pt x="755" y="96"/>
                                    <a:pt x="768" y="106"/>
                                    <a:pt x="789" y="120"/>
                                  </a:cubicBezTo>
                                  <a:cubicBezTo>
                                    <a:pt x="817" y="162"/>
                                    <a:pt x="801" y="148"/>
                                    <a:pt x="831" y="168"/>
                                  </a:cubicBezTo>
                                  <a:cubicBezTo>
                                    <a:pt x="878" y="239"/>
                                    <a:pt x="866" y="272"/>
                                    <a:pt x="891" y="348"/>
                                  </a:cubicBezTo>
                                  <a:cubicBezTo>
                                    <a:pt x="887" y="467"/>
                                    <a:pt x="902" y="589"/>
                                    <a:pt x="813" y="678"/>
                                  </a:cubicBezTo>
                                  <a:cubicBezTo>
                                    <a:pt x="805" y="702"/>
                                    <a:pt x="788" y="703"/>
                                    <a:pt x="777" y="726"/>
                                  </a:cubicBezTo>
                                  <a:cubicBezTo>
                                    <a:pt x="759" y="762"/>
                                    <a:pt x="741" y="791"/>
                                    <a:pt x="717" y="822"/>
                                  </a:cubicBezTo>
                                  <a:cubicBezTo>
                                    <a:pt x="671" y="881"/>
                                    <a:pt x="643" y="958"/>
                                    <a:pt x="585" y="1008"/>
                                  </a:cubicBezTo>
                                  <a:cubicBezTo>
                                    <a:pt x="526" y="1059"/>
                                    <a:pt x="459" y="1080"/>
                                    <a:pt x="387" y="1104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960" y="163080"/>
                              <a:ext cx="204480" cy="19872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efefe"/>
                                </a:gs>
                                <a:gs pos="100000">
                                  <a:srgbClr val="eaeaea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161360" y="2286000"/>
                            <a:ext cx="779040" cy="1438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PLC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eastAsia="ko-KR" w:bidi="ar-SA" w:val="el-GR"/>
                                </w:rPr>
                                <w:t>β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eastAsia="ko-KR" w:bidi="ar-SA" w:val="en-US"/>
                                </w:rPr>
                                <w:t>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IP3R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rpM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l-GR" w:eastAsia="ko-KR" w:bidi="ar-SA"/>
                                </w:rPr>
                                <w:t>α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eastAsia="ko-KR" w:bidi="ar-SA" w:val="en-US"/>
                                </w:rPr>
                                <w:t xml:space="preserve">-gustduci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(subset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PGP9.5 (subset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1R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2R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l-GR" w:eastAsia="ko-KR" w:bidi="ar-SA"/>
                                </w:rPr>
                                <w:t>Proglucagon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5760" y="2286000"/>
                            <a:ext cx="993600" cy="11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NCAM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SNAP-25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5-HT (subset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PGP9.5 (subset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PKD2L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PLC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eastAsia="ko-KR" w:bidi="ar-SA" w:val="el-GR"/>
                                </w:rPr>
                                <w:t>β</w:t>
                              </w: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eastAsia="ko-KR" w:bidi="ar-SA" w:val="en-US"/>
                                </w:rPr>
                                <w:t>2 (subset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Proglucagon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040" y="2286000"/>
                            <a:ext cx="993600" cy="21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Sonic Hedgehog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37600" y="282600"/>
                            <a:ext cx="548640" cy="18471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48640" cy="184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28" h="1598">
                                  <a:moveTo>
                                    <a:pt x="102" y="81"/>
                                  </a:moveTo>
                                  <a:cubicBezTo>
                                    <a:pt x="79" y="128"/>
                                    <a:pt x="111" y="179"/>
                                    <a:pt x="123" y="225"/>
                                  </a:cubicBezTo>
                                  <a:cubicBezTo>
                                    <a:pt x="124" y="234"/>
                                    <a:pt x="124" y="243"/>
                                    <a:pt x="126" y="252"/>
                                  </a:cubicBezTo>
                                  <a:cubicBezTo>
                                    <a:pt x="128" y="261"/>
                                    <a:pt x="135" y="279"/>
                                    <a:pt x="135" y="279"/>
                                  </a:cubicBezTo>
                                  <a:cubicBezTo>
                                    <a:pt x="137" y="310"/>
                                    <a:pt x="136" y="326"/>
                                    <a:pt x="144" y="351"/>
                                  </a:cubicBezTo>
                                  <a:cubicBezTo>
                                    <a:pt x="159" y="471"/>
                                    <a:pt x="139" y="516"/>
                                    <a:pt x="81" y="603"/>
                                  </a:cubicBezTo>
                                  <a:cubicBezTo>
                                    <a:pt x="75" y="625"/>
                                    <a:pt x="57" y="642"/>
                                    <a:pt x="48" y="663"/>
                                  </a:cubicBezTo>
                                  <a:cubicBezTo>
                                    <a:pt x="45" y="670"/>
                                    <a:pt x="43" y="677"/>
                                    <a:pt x="39" y="684"/>
                                  </a:cubicBezTo>
                                  <a:cubicBezTo>
                                    <a:pt x="35" y="690"/>
                                    <a:pt x="27" y="702"/>
                                    <a:pt x="27" y="702"/>
                                  </a:cubicBezTo>
                                  <a:cubicBezTo>
                                    <a:pt x="19" y="734"/>
                                    <a:pt x="5" y="764"/>
                                    <a:pt x="0" y="798"/>
                                  </a:cubicBezTo>
                                  <a:cubicBezTo>
                                    <a:pt x="2" y="852"/>
                                    <a:pt x="4" y="916"/>
                                    <a:pt x="36" y="963"/>
                                  </a:cubicBezTo>
                                  <a:cubicBezTo>
                                    <a:pt x="40" y="985"/>
                                    <a:pt x="56" y="998"/>
                                    <a:pt x="63" y="1020"/>
                                  </a:cubicBezTo>
                                  <a:cubicBezTo>
                                    <a:pt x="70" y="1042"/>
                                    <a:pt x="86" y="1055"/>
                                    <a:pt x="96" y="1074"/>
                                  </a:cubicBezTo>
                                  <a:cubicBezTo>
                                    <a:pt x="109" y="1100"/>
                                    <a:pt x="128" y="1123"/>
                                    <a:pt x="147" y="1146"/>
                                  </a:cubicBezTo>
                                  <a:cubicBezTo>
                                    <a:pt x="163" y="1165"/>
                                    <a:pt x="172" y="1189"/>
                                    <a:pt x="189" y="1206"/>
                                  </a:cubicBezTo>
                                  <a:cubicBezTo>
                                    <a:pt x="195" y="1223"/>
                                    <a:pt x="209" y="1237"/>
                                    <a:pt x="216" y="1254"/>
                                  </a:cubicBezTo>
                                  <a:cubicBezTo>
                                    <a:pt x="222" y="1268"/>
                                    <a:pt x="224" y="1284"/>
                                    <a:pt x="228" y="1299"/>
                                  </a:cubicBezTo>
                                  <a:cubicBezTo>
                                    <a:pt x="229" y="1395"/>
                                    <a:pt x="226" y="1491"/>
                                    <a:pt x="231" y="1587"/>
                                  </a:cubicBezTo>
                                  <a:cubicBezTo>
                                    <a:pt x="232" y="1598"/>
                                    <a:pt x="261" y="1572"/>
                                    <a:pt x="261" y="1572"/>
                                  </a:cubicBezTo>
                                  <a:cubicBezTo>
                                    <a:pt x="271" y="1556"/>
                                    <a:pt x="286" y="1546"/>
                                    <a:pt x="297" y="1530"/>
                                  </a:cubicBezTo>
                                  <a:cubicBezTo>
                                    <a:pt x="302" y="1523"/>
                                    <a:pt x="315" y="1512"/>
                                    <a:pt x="315" y="1512"/>
                                  </a:cubicBezTo>
                                  <a:cubicBezTo>
                                    <a:pt x="321" y="1493"/>
                                    <a:pt x="340" y="1472"/>
                                    <a:pt x="351" y="1455"/>
                                  </a:cubicBezTo>
                                  <a:cubicBezTo>
                                    <a:pt x="359" y="1417"/>
                                    <a:pt x="372" y="1373"/>
                                    <a:pt x="393" y="1341"/>
                                  </a:cubicBezTo>
                                  <a:cubicBezTo>
                                    <a:pt x="397" y="1335"/>
                                    <a:pt x="400" y="1319"/>
                                    <a:pt x="402" y="1311"/>
                                  </a:cubicBezTo>
                                  <a:cubicBezTo>
                                    <a:pt x="410" y="1283"/>
                                    <a:pt x="420" y="1257"/>
                                    <a:pt x="429" y="1230"/>
                                  </a:cubicBezTo>
                                  <a:cubicBezTo>
                                    <a:pt x="433" y="1195"/>
                                    <a:pt x="449" y="1141"/>
                                    <a:pt x="417" y="1119"/>
                                  </a:cubicBezTo>
                                  <a:cubicBezTo>
                                    <a:pt x="405" y="1101"/>
                                    <a:pt x="403" y="1091"/>
                                    <a:pt x="396" y="1071"/>
                                  </a:cubicBezTo>
                                  <a:cubicBezTo>
                                    <a:pt x="399" y="1029"/>
                                    <a:pt x="408" y="965"/>
                                    <a:pt x="447" y="939"/>
                                  </a:cubicBezTo>
                                  <a:cubicBezTo>
                                    <a:pt x="458" y="917"/>
                                    <a:pt x="492" y="888"/>
                                    <a:pt x="510" y="870"/>
                                  </a:cubicBezTo>
                                  <a:cubicBezTo>
                                    <a:pt x="517" y="849"/>
                                    <a:pt x="524" y="829"/>
                                    <a:pt x="528" y="807"/>
                                  </a:cubicBezTo>
                                  <a:cubicBezTo>
                                    <a:pt x="526" y="775"/>
                                    <a:pt x="522" y="730"/>
                                    <a:pt x="507" y="699"/>
                                  </a:cubicBezTo>
                                  <a:cubicBezTo>
                                    <a:pt x="500" y="684"/>
                                    <a:pt x="492" y="667"/>
                                    <a:pt x="483" y="654"/>
                                  </a:cubicBezTo>
                                  <a:cubicBezTo>
                                    <a:pt x="470" y="634"/>
                                    <a:pt x="478" y="656"/>
                                    <a:pt x="468" y="636"/>
                                  </a:cubicBezTo>
                                  <a:cubicBezTo>
                                    <a:pt x="453" y="606"/>
                                    <a:pt x="431" y="562"/>
                                    <a:pt x="402" y="543"/>
                                  </a:cubicBezTo>
                                  <a:cubicBezTo>
                                    <a:pt x="387" y="521"/>
                                    <a:pt x="362" y="506"/>
                                    <a:pt x="342" y="489"/>
                                  </a:cubicBezTo>
                                  <a:cubicBezTo>
                                    <a:pt x="323" y="473"/>
                                    <a:pt x="305" y="455"/>
                                    <a:pt x="288" y="438"/>
                                  </a:cubicBezTo>
                                  <a:cubicBezTo>
                                    <a:pt x="271" y="421"/>
                                    <a:pt x="264" y="398"/>
                                    <a:pt x="252" y="378"/>
                                  </a:cubicBezTo>
                                  <a:cubicBezTo>
                                    <a:pt x="244" y="364"/>
                                    <a:pt x="234" y="355"/>
                                    <a:pt x="225" y="342"/>
                                  </a:cubicBezTo>
                                  <a:cubicBezTo>
                                    <a:pt x="208" y="318"/>
                                    <a:pt x="199" y="284"/>
                                    <a:pt x="192" y="255"/>
                                  </a:cubicBezTo>
                                  <a:cubicBezTo>
                                    <a:pt x="191" y="224"/>
                                    <a:pt x="210" y="81"/>
                                    <a:pt x="156" y="45"/>
                                  </a:cubicBezTo>
                                  <a:cubicBezTo>
                                    <a:pt x="151" y="31"/>
                                    <a:pt x="136" y="22"/>
                                    <a:pt x="126" y="12"/>
                                  </a:cubicBezTo>
                                  <a:cubicBezTo>
                                    <a:pt x="121" y="7"/>
                                    <a:pt x="108" y="0"/>
                                    <a:pt x="108" y="0"/>
                                  </a:cubicBezTo>
                                  <a:cubicBezTo>
                                    <a:pt x="93" y="3"/>
                                    <a:pt x="86" y="3"/>
                                    <a:pt x="81" y="18"/>
                                  </a:cubicBezTo>
                                  <a:cubicBezTo>
                                    <a:pt x="86" y="90"/>
                                    <a:pt x="79" y="44"/>
                                    <a:pt x="87" y="72"/>
                                  </a:cubicBezTo>
                                  <a:cubicBezTo>
                                    <a:pt x="90" y="83"/>
                                    <a:pt x="92" y="93"/>
                                    <a:pt x="93" y="93"/>
                                  </a:cubicBezTo>
                                  <a:cubicBezTo>
                                    <a:pt x="98" y="92"/>
                                    <a:pt x="99" y="85"/>
                                    <a:pt x="102" y="81"/>
                                  </a:cubicBezTo>
                                  <a:close/>
                                </a:path>
                              </a:pathLst>
                            </a:custGeom>
                            <a:blipFill rotWithShape="0">
                              <a:blip r:embed="rId3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4720" y="769680"/>
                              <a:ext cx="137160" cy="337320"/>
                            </a:xfrm>
                            <a:prstGeom prst="ellipse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c0c0c0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20392800">
                              <a:off x="216000" y="844200"/>
                              <a:ext cx="188640" cy="254160"/>
                            </a:xfrm>
                            <a:prstGeom prst="irregularSeal2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ffff"/>
                                </a:gs>
                                <a:gs pos="100000">
                                  <a:srgbClr val="808080"/>
                                </a:gs>
                              </a:gsLst>
                              <a:path path="rect">
                                <a:fillToRect l="50000" t="50000" r="50000" b="50000"/>
                              </a:path>
                            </a:gradFill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37960" y="2286720"/>
                            <a:ext cx="800280" cy="114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FF0000"/>
                                  <w:lang w:val="en-US" w:eastAsia="ko-KR" w:bidi="ar-SA"/>
                                </w:rPr>
                                <w:t>NTPDase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auto"/>
                                  <w:lang w:val="en-US" w:eastAsia="ko-KR" w:bidi="ar-SA"/>
                                </w:rPr>
                                <w:t>GLA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auto"/>
                                  <w:lang w:val="en-US" w:eastAsia="ko-KR" w:bidi="ar-SA"/>
                                </w:rPr>
                                <w:t>CK-7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9"/>
                                  <w:b/>
                                  <w:szCs w:val="32"/>
                                  <w:bCs/>
                                  <w:rFonts w:ascii="Times New Roman" w:hAnsi="Times New Roman" w:eastAsia="Batang;Arial Unicode MS" w:cs="Times New Roman"/>
                                  <w:color w:val="auto"/>
                                  <w:lang w:val="en-US" w:eastAsia="ko-KR" w:bidi="ar-SA"/>
                                </w:rPr>
                                <w:t>Ck-19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720" y="0"/>
                            <a:ext cx="8654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Times New Roman" w:hAnsi="Times New Roman" w:eastAsia="Batang;Arial Unicode MS" w:cs="Times New Roman"/>
                                  <w:color w:val="000000"/>
                                  <w:lang w:val="en-US" w:eastAsia="ko-KR" w:bidi="ar-SA"/>
                                </w:rPr>
                                <w:t>Type I</w:t>
                              </w:r>
                            </w:p>
                          </w:txbxContent>
                        </wps:txbx>
                        <wps:bodyPr wrap="square" lIns="54720" rIns="54720" tIns="27360" bIns="2736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0pt;height:293.3pt" coordorigin="0,0" coordsize="7200,5866">
                <v:rect id="shape_0" stroked="f" o:allowincell="f" style="position:absolute;left:0;top:1;width:7199;height:586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87;top:0;width:1362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ype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4;top:0;width:1363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ype 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2;top:0;width:1363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ype I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665;top:361;width:1173;height:3010">
                  <v:shape id="shape_0" coordsize="1332,3491" path="m504,2520c476,2492,441,2464,408,2442c369,2383,321,2335,276,2280c243,2239,212,2195,180,2154c142,2105,106,2048,78,1992c62,1961,55,1925,36,1896c26,1836,10,1777,0,1716c2,1640,1,1564,6,1488c12,1393,70,1262,138,1194c150,1182,167,1175,180,1164c212,1136,247,1106,288,1092c296,1086,304,1080,312,1074c324,1066,348,1050,348,1050c381,1001,338,1057,378,1026c409,1002,435,963,462,936c477,921,471,910,480,894c515,831,543,769,570,702c568,626,579,556,558,486c553,468,546,450,540,432c534,415,516,384,516,384c510,352,496,331,486,300c481,286,467,278,462,264c453,236,445,208,438,180c440,138,433,31,480,0c523,14,496,65,510,102c513,109,519,113,522,120c527,132,530,144,534,156c536,162,540,174,540,174c547,220,562,245,576,288c580,300,584,312,588,324c590,330,594,342,594,342c646,308,607,194,582,144c575,107,564,50,606,36c612,70,619,99,630,132c635,146,654,168,654,168c656,214,651,261,660,306c667,342,681,282,684,276c718,214,700,263,714,222c714,215,687,57,750,78c807,250,750,71,762,582c763,623,791,664,804,702c818,743,826,786,834,828c836,840,858,856,864,864c884,890,895,913,918,936c930,971,915,939,942,966c965,989,980,1019,1008,1038c1044,1092,1077,1148,1116,1200c1122,1219,1161,1275,1176,1290c1184,1315,1190,1329,1212,1344c1219,1365,1231,1385,1242,1404c1249,1416,1266,1440,1266,1440c1281,1498,1318,1545,1332,1602c1330,1696,1331,1790,1326,1884c1321,1980,1285,2138,1230,2220c1213,2246,1191,2271,1176,2298c1134,2372,1092,2446,1062,2526c1054,2547,1049,2572,1038,2592c1031,2605,1014,2628,1014,2628c983,2751,966,2875,948,3000c941,3136,997,3405,912,3462c894,3489,900,3491,852,3474c831,3466,810,3420,810,3420c787,3330,798,3247,792,3150c787,3067,746,2897,708,2820c698,2799,682,2781,672,2760c657,2730,620,2669,594,2652c580,2630,560,2600,540,2586c528,2568,516,2550,504,2532c490,2510,486,2511,504,2520xe" fillcolor="white" stroked="t" o:allowincell="f" style="position:absolute;left:1665;top:361;width:1172;height:3009;mso-wrap-style:none;v-text-anchor:middle;mso-position-horizontal-relative:char">
                    <v:fill o:detectmouseclick="t" type="solid" color2="black"/>
                    <v:stroke color="black" weight="9360" joinstyle="round" endcap="flat"/>
                    <w10:wrap type="none"/>
                  </v:shape>
                  <v:oval id="shape_0" fillcolor="#dddddd" stroked="t" o:allowincell="f" style="position:absolute;left:1971;top:1556;width:678;height:663;mso-wrap-style:none;v-text-anchor:middle;mso-position-horizontal-relative:char">
                    <v:fill o:detectmouseclick="t" color2="#fefefe"/>
                    <v:stroke color="black" weight="9360" joinstyle="miter" endcap="flat"/>
                    <w10:wrap type="none"/>
                  </v:oval>
                </v:group>
                <v:group id="shape_0" style="position:absolute;left:3465;top:361;width:613;height:3147">
                  <v:shape id="shape_0" coordsize="752,3596" path="m222,2459c167,2377,120,2288,66,2207c56,2166,34,2129,24,2087c13,2045,7,2004,0,1961c2,1777,2,1593,6,1409c7,1357,22,1279,60,1241c72,1195,104,1163,132,1127c156,1096,176,1065,204,1037c214,1007,239,989,258,965c278,939,284,915,306,893c323,841,361,800,384,749c403,707,412,656,420,611c415,489,414,364,384,245c374,204,361,165,348,125c342,107,336,89,330,71c328,65,324,53,324,53c326,41,319,21,330,17c374,0,393,17,420,35c454,86,443,141,462,197c466,230,470,256,480,287c488,351,506,411,522,473c542,669,520,436,534,905c536,980,570,1059,582,1133c596,1220,628,1305,690,1367c699,1395,704,1420,720,1445c752,1639,733,1789,726,2015c723,2096,686,2189,654,2261c621,2335,657,2265,636,2321c592,2437,558,2553,534,2675c535,2722,478,3117,600,3239c621,3301,661,3359,672,3425c678,3463,682,3501,690,3539c682,3596,685,3592,630,3581c604,3564,592,3537,570,3515c562,3491,545,3490,534,3467c518,3435,495,3404,480,3371c443,3288,424,3194,402,3107c365,2959,354,2808,306,2663c286,2603,274,2547,228,2501c224,2489,220,2477,216,2465c208,2442,206,2443,222,2459xe" stroked="t" o:allowincell="f" style="position:absolute;left:3465;top:361;width:612;height:3146;mso-wrap-style:none;v-text-anchor:middle;mso-position-horizontal-relative:char">
                    <v:imagedata r:id="rId4" o:detectmouseclick="t"/>
                    <v:stroke color="black" weight="9360" joinstyle="round" endcap="flat"/>
                    <w10:wrap type="none"/>
                  </v:shape>
                  <v:shape id="shape_0" coordsize="402,767" path="m164,249c159,233,156,226,140,221c128,203,111,194,92,185c83,172,73,162,64,149c72,119,102,83,128,65c150,32,172,17,212,9c236,11,267,0,284,17c315,48,306,95,344,121c378,172,377,227,392,285c389,338,402,386,352,353c343,339,336,334,320,329c309,330,297,327,288,333c284,335,296,338,300,341c316,354,320,359,340,365c348,367,364,373,364,373c365,374,385,392,384,397c382,406,373,413,368,421c364,428,360,454,360,457c359,480,363,550,352,589c351,593,344,620,336,625c329,629,312,633,312,633c287,628,272,612,252,597c244,622,258,621,276,633c289,652,297,672,284,697c280,706,260,713,260,713c249,735,228,759,204,765c142,761,150,767,116,733c104,696,80,649,52,621c44,613,36,607,32,597c29,589,24,573,24,573c25,566,23,558,28,553c46,535,154,533,156,533c131,517,103,524,76,533c59,532,40,536,24,529c16,525,16,505,16,505c15,457,0,320,20,261c23,227,18,218,44,201c90,206,126,224,164,249xe" fillcolor="#b2b2b2" stroked="t" o:allowincell="f" style="position:absolute;left:3597;top:1584;width:326;height:670;mso-wrap-style:none;v-text-anchor:middle;mso-position-horizontal-relative:char">
                    <v:fill o:detectmouseclick="t" color2="#fefefe"/>
                    <v:stroke color="black" weight="9360" joinstyle="round" endcap="flat"/>
                    <w10:wrap type="none"/>
                  </v:shape>
                </v:group>
                <v:group id="shape_0" style="position:absolute;left:4725;top:1441;width:642;height:761">
                  <v:shape id="shape_0" coordsize="902,1104" path="m387,1104c315,1096,256,1072,189,1050c145,1017,110,995,75,954c62,939,53,936,45,918c19,859,9,795,3,732c7,597,0,375,111,264c119,240,129,228,147,210c155,185,167,176,183,156c208,124,212,107,243,84c254,50,240,78,267,60c298,39,273,34,321,18c347,9,373,7,399,0c502,4,575,5,669,24c677,28,686,31,693,36c700,41,704,49,711,54c722,61,736,65,747,72c755,96,768,106,789,120c817,162,801,148,831,168c878,239,866,272,891,348c887,467,902,589,813,678c805,702,788,703,777,726c759,762,741,791,717,822c671,881,643,958,585,1008c526,1059,459,1080,387,1104xe" fillcolor="white" stroked="t" o:allowincell="f" style="position:absolute;left:4725;top:1441;width:641;height:760;mso-wrap-style:none;v-text-anchor:middle;mso-position-horizontal-relative:char">
                    <v:fill o:detectmouseclick="t" type="solid" color2="black"/>
                    <v:stroke color="black" weight="9360" joinstyle="round" endcap="flat"/>
                    <w10:wrap type="none"/>
                  </v:shape>
                  <v:oval id="shape_0" fillcolor="#eaeaea" stroked="t" o:allowincell="f" style="position:absolute;left:4873;top:1698;width:321;height:312;mso-wrap-style:none;v-text-anchor:middle;mso-position-horizontal-relative:char">
                    <v:fill o:detectmouseclick="t" color2="#fefefe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1829;top:3600;width:1226;height:22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PLC</w:t>
                        </w: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eastAsia="ko-KR" w:bidi="ar-SA" w:val="el-GR"/>
                          </w:rPr>
                          <w:t>β</w:t>
                        </w: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eastAsia="ko-KR" w:bidi="ar-SA" w:val="en-US"/>
                          </w:rPr>
                          <w:t>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IP3R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rpM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l-GR" w:eastAsia="ko-KR" w:bidi="ar-SA"/>
                          </w:rPr>
                          <w:t>α</w:t>
                        </w: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eastAsia="ko-KR" w:bidi="ar-SA" w:val="en-US"/>
                          </w:rPr>
                          <w:t xml:space="preserve">-gustduci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(subset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PGP9.5 (subset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1R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2R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l-GR" w:eastAsia="ko-KR" w:bidi="ar-SA"/>
                          </w:rPr>
                          <w:t>Proglucag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3600;width:1564;height:17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NCAM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SNAP-25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5-HT (subset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PGP9.5 (subset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PKD2L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PLC</w:t>
                        </w: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eastAsia="ko-KR" w:bidi="ar-SA" w:val="el-GR"/>
                          </w:rPr>
                          <w:t>β</w:t>
                        </w: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eastAsia="ko-KR" w:bidi="ar-SA" w:val="en-US"/>
                          </w:rPr>
                          <w:t>2 (subset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Proglucag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9;top:3600;width:1564;height:3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Sonic Hedgeho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74;top:445;width:864;height:2909">
                  <v:shape id="shape_0" coordsize="528,1598" path="m102,81c79,128,111,179,123,225c124,234,124,243,126,252c128,261,135,279,135,279c137,310,136,326,144,351c159,471,139,516,81,603c75,625,57,642,48,663c45,670,43,677,39,684c35,690,27,702,27,702c19,734,5,764,0,798c2,852,4,916,36,963c40,985,56,998,63,1020c70,1042,86,1055,96,1074c109,1100,128,1123,147,1146c163,1165,172,1189,189,1206c195,1223,209,1237,216,1254c222,1268,224,1284,228,1299c229,1395,226,1491,231,1587c232,1598,261,1572,261,1572c271,1556,286,1546,297,1530c302,1523,315,1512,315,1512c321,1493,340,1472,351,1455c359,1417,372,1373,393,1341c397,1335,400,1319,402,1311c410,1283,420,1257,429,1230c433,1195,449,1141,417,1119c405,1101,403,1091,396,1071c399,1029,408,965,447,939c458,917,492,888,510,870c517,849,524,829,528,807c526,775,522,730,507,699c500,684,492,667,483,654c470,634,478,656,468,636c453,606,431,562,402,543c387,521,362,506,342,489c323,473,305,455,288,438c271,421,264,398,252,378c244,364,234,355,225,342c208,318,199,284,192,255c191,224,210,81,156,45c151,31,136,22,126,12c121,7,108,0,108,0c93,3,86,3,81,18c86,90,79,44,87,72c90,83,92,93,93,93c98,92,99,85,102,81xe" stroked="t" o:allowincell="f" style="position:absolute;left:374;top:445;width:863;height:2908;mso-wrap-style:none;v-text-anchor:middle;mso-position-horizontal-relative:char">
                    <v:imagedata r:id="rId5" o:detectmouseclick="t"/>
                    <v:stroke color="black" weight="9360" joinstyle="round" endcap="flat"/>
                    <w10:wrap type="none"/>
                  </v:shape>
                  <v:oval id="shape_0" fillcolor="silver" stroked="t" o:allowincell="f" style="position:absolute;left:744;top:1657;width:215;height:530;mso-wrap-style:none;v-text-anchor:middle;mso-position-horizontal-relative:char">
                    <v:fill o:detectmouseclick="t" color2="white"/>
                    <v:stroke color="black" weight="9360" joinstyle="miter" endcap="flat"/>
                    <w10:wrap type="none"/>
                  </v:oval>
                  <v:shapetype id="_x0000_t72" coordsize="21600,21600" o:spt="72" path="m11462,4342l14790,l14525,5777l18007,3172l16380,6532l21600,6645l16985,9402l18270,11290l16380,12310l18877,15632l14640,14350l14942,17370l12180,15935l11612,18842l9872,17370l8700,19712l7527,18125l4917,21600l4805,18240l1285,17825l3330,15370l,12877l3935,11592l1172,8270l5372,7817l4502,3625l8550,6382l9722,1887xe">
                    <v:stroke joinstyle="miter"/>
                    <v:formulas>
                      <v:f eqn="val 9722"/>
                      <v:f eqn="val 5372"/>
                      <v:f eqn="val 11612"/>
                      <v:f eqn="val 14640"/>
                      <v:f eqn="val 1887"/>
                      <v:f eqn="val 6382"/>
                      <v:f eqn="val 12877"/>
                      <v:f eqn="val 19712"/>
                      <v:f eqn="val 18842"/>
                      <v:f eqn="val 15935"/>
                      <v:f eqn="val 6645"/>
                    </v:formulas>
                    <v:path gradientshapeok="t" o:connecttype="rect" textboxrect="@1,@5,@3,@9"/>
                  </v:shapetype>
                  <v:shape id="shape_0" fillcolor="gray" stroked="t" o:allowincell="f" style="position:absolute;left:714;top:1774;width:296;height:399;mso-wrap-style:none;v-text-anchor:middle;rotation:340;mso-position-horizontal-relative:char" type="_x0000_t72">
                    <v:fill o:detectmouseclick="t" color2="white"/>
                    <v:stroke color="black" weight="19080" joinstyle="miter" endcap="flat"/>
                    <w10:wrap type="none"/>
                  </v:shape>
                </v:group>
                <v:shape id="shape_0" stroked="f" o:allowincell="f" style="position:absolute;left:375;top:3601;width:1259;height:17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FF0000"/>
                            <w:lang w:val="en-US" w:eastAsia="ko-KR" w:bidi="ar-SA"/>
                          </w:rPr>
                          <w:t>NTPDase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auto"/>
                            <w:lang w:val="en-US" w:eastAsia="ko-KR" w:bidi="ar-SA"/>
                          </w:rPr>
                          <w:t>GLA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auto"/>
                            <w:lang w:val="en-US" w:eastAsia="ko-KR" w:bidi="ar-SA"/>
                          </w:rPr>
                          <w:t>CK-7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9"/>
                            <w:b/>
                            <w:szCs w:val="32"/>
                            <w:bCs/>
                            <w:rFonts w:ascii="Times New Roman" w:hAnsi="Times New Roman" w:eastAsia="Batang;Arial Unicode MS" w:cs="Times New Roman"/>
                            <w:color w:val="auto"/>
                            <w:lang w:val="en-US" w:eastAsia="ko-KR" w:bidi="ar-SA"/>
                          </w:rPr>
                          <w:t>Ck-19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;top:0;width:1362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Times New Roman" w:hAnsi="Times New Roman" w:eastAsia="Batang;Arial Unicode MS" w:cs="Times New Roman"/>
                            <w:color w:val="000000"/>
                            <w:lang w:val="en-US" w:eastAsia="ko-KR" w:bidi="ar-SA"/>
                          </w:rPr>
                          <w:t>Type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bapihighlight">
    <w:name w:val="nbapi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tabs>
        <w:tab w:val="clear" w:pos="720"/>
        <w:tab w:val="left" w:pos="43" w:leader="none"/>
      </w:tabs>
      <w:ind w:left="720" w:firstLine="432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1:56:00Z</dcterms:created>
  <dc:creator>Yu-Kyong Shin</dc:creator>
  <dc:description/>
  <cp:keywords/>
  <dc:language>en-US</dc:language>
  <cp:lastModifiedBy>martinbro</cp:lastModifiedBy>
  <cp:lastPrinted>2010-08-16T13:09:00Z</cp:lastPrinted>
  <dcterms:modified xsi:type="dcterms:W3CDTF">2010-08-19T14:20:00Z</dcterms:modified>
  <cp:revision>6</cp:revision>
  <dc:subject/>
  <dc:title>SUPPORTING INFORMATIONS</dc:title>
</cp:coreProperties>
</file>